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7F91B" w14:textId="1F60F677" w:rsidR="003E25CA" w:rsidRPr="003E25CA" w:rsidRDefault="003E25CA" w:rsidP="003E25CA">
      <w:pPr>
        <w:pStyle w:val="Overskrift1"/>
        <w:rPr>
          <w:lang w:val="en-GB"/>
        </w:rPr>
      </w:pPr>
      <w:r w:rsidRPr="003E25CA">
        <w:rPr>
          <w:lang w:val="en-GB"/>
        </w:rPr>
        <w:t>Supplementar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4"/>
        <w:gridCol w:w="1390"/>
        <w:gridCol w:w="1433"/>
        <w:gridCol w:w="1425"/>
        <w:gridCol w:w="974"/>
        <w:gridCol w:w="1530"/>
        <w:gridCol w:w="1530"/>
        <w:gridCol w:w="1529"/>
        <w:gridCol w:w="813"/>
      </w:tblGrid>
      <w:tr w:rsidR="00E41F9E" w:rsidRPr="003E25CA" w14:paraId="2CE60DC3" w14:textId="77777777" w:rsidTr="003E25CA">
        <w:trPr>
          <w:trHeight w:val="29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18C09" w14:textId="27999CB0" w:rsidR="00E41F9E" w:rsidRPr="003E25CA" w:rsidRDefault="00397AB4" w:rsidP="003E25CA">
            <w:pPr>
              <w:spacing w:after="0"/>
              <w:rPr>
                <w:rFonts w:ascii="Calibri" w:hAnsi="Calibri" w:cs="Calibri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lang w:val="en-GB"/>
              </w:rPr>
              <w:t>Supplementary table 1</w:t>
            </w:r>
            <w:r w:rsidR="00E41F9E" w:rsidRPr="003E25CA">
              <w:rPr>
                <w:rFonts w:ascii="Calibri" w:hAnsi="Calibri" w:cs="Calibri"/>
                <w:lang w:val="en-GB"/>
              </w:rPr>
              <w:t>: Changes in LV pressure, ESWS, and ESWS corrected LVEF after TAVR procedure</w:t>
            </w:r>
            <w:r w:rsidR="00D9648C" w:rsidRPr="003E25CA">
              <w:rPr>
                <w:rFonts w:ascii="Calibri" w:hAnsi="Calibri" w:cs="Calibri"/>
                <w:lang w:val="en-GB"/>
              </w:rPr>
              <w:t>, only patients with SR at the time of echocardiography</w:t>
            </w:r>
          </w:p>
        </w:tc>
      </w:tr>
      <w:tr w:rsidR="00E41F9E" w:rsidRPr="003E25CA" w14:paraId="726BC3EA" w14:textId="77777777" w:rsidTr="003E25CA">
        <w:trPr>
          <w:trHeight w:val="290"/>
        </w:trPr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B92D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8EA3D5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re-TAVR</w:t>
            </w:r>
          </w:p>
        </w:tc>
        <w:tc>
          <w:tcPr>
            <w:tcW w:w="19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2FC37E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ost-TAVR</w:t>
            </w:r>
          </w:p>
        </w:tc>
      </w:tr>
      <w:tr w:rsidR="00397AB4" w:rsidRPr="003E25CA" w14:paraId="3907BE45" w14:textId="77777777" w:rsidTr="003E25CA">
        <w:trPr>
          <w:trHeight w:val="412"/>
        </w:trPr>
        <w:tc>
          <w:tcPr>
            <w:tcW w:w="1200" w:type="pct"/>
            <w:noWrap/>
            <w:vAlign w:val="center"/>
          </w:tcPr>
          <w:p w14:paraId="2B47D93A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97" w:type="pct"/>
            <w:vAlign w:val="center"/>
            <w:hideMark/>
          </w:tcPr>
          <w:p w14:paraId="7E654B3A" w14:textId="77777777" w:rsidR="00E41F9E" w:rsidRPr="003E25CA" w:rsidRDefault="00E41F9E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13" w:type="pct"/>
            <w:vAlign w:val="center"/>
            <w:hideMark/>
          </w:tcPr>
          <w:p w14:paraId="0F03E303" w14:textId="77777777" w:rsidR="00E41F9E" w:rsidRPr="003E25CA" w:rsidRDefault="00E41F9E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VEF &lt;55%</w:t>
            </w:r>
            <w:r w:rsidRPr="003E25CA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ⴕ</w:t>
            </w:r>
          </w:p>
        </w:tc>
        <w:tc>
          <w:tcPr>
            <w:tcW w:w="510" w:type="pct"/>
            <w:vAlign w:val="center"/>
            <w:hideMark/>
          </w:tcPr>
          <w:p w14:paraId="2328B625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VEF ≥55%</w:t>
            </w:r>
            <w:r w:rsidRPr="003E25CA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ⴕ</w:t>
            </w:r>
          </w:p>
        </w:tc>
        <w:tc>
          <w:tcPr>
            <w:tcW w:w="346" w:type="pct"/>
            <w:vAlign w:val="center"/>
            <w:hideMark/>
          </w:tcPr>
          <w:p w14:paraId="6BE06AED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548" w:type="pct"/>
            <w:vAlign w:val="center"/>
            <w:hideMark/>
          </w:tcPr>
          <w:p w14:paraId="1B72FCDD" w14:textId="77777777" w:rsidR="00E41F9E" w:rsidRPr="003E25CA" w:rsidRDefault="00E41F9E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48" w:type="pct"/>
            <w:vAlign w:val="center"/>
            <w:hideMark/>
          </w:tcPr>
          <w:p w14:paraId="255B5A04" w14:textId="77777777" w:rsidR="00E41F9E" w:rsidRPr="003E25CA" w:rsidRDefault="00E41F9E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VEF &lt;55%</w:t>
            </w:r>
            <w:r w:rsidRPr="003E25CA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ⴕ</w:t>
            </w:r>
          </w:p>
        </w:tc>
        <w:tc>
          <w:tcPr>
            <w:tcW w:w="548" w:type="pct"/>
            <w:vAlign w:val="center"/>
            <w:hideMark/>
          </w:tcPr>
          <w:p w14:paraId="3C9919FA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VEF ≥55%</w:t>
            </w:r>
            <w:r w:rsidRPr="003E25CA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ⴕ</w:t>
            </w:r>
          </w:p>
        </w:tc>
        <w:tc>
          <w:tcPr>
            <w:tcW w:w="290" w:type="pct"/>
            <w:vAlign w:val="center"/>
            <w:hideMark/>
          </w:tcPr>
          <w:p w14:paraId="58867372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397AB4" w:rsidRPr="003E25CA" w14:paraId="11215C0C" w14:textId="77777777" w:rsidTr="003E25CA">
        <w:trPr>
          <w:trHeight w:val="290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B3F72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DE536" w14:textId="7E135483" w:rsidR="00E41F9E" w:rsidRPr="003E25CA" w:rsidRDefault="0040240A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3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F1891" w14:textId="3BD143C2" w:rsidR="00E41F9E" w:rsidRPr="003E25CA" w:rsidRDefault="00E41F9E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1</w:t>
            </w:r>
            <w:r w:rsidR="00962E2C"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E4540" w14:textId="19E1E1F3" w:rsidR="00E41F9E" w:rsidRPr="003E25CA" w:rsidRDefault="00E41F9E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2</w:t>
            </w:r>
            <w:r w:rsidR="00962E2C"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3622B" w14:textId="77777777" w:rsidR="00E41F9E" w:rsidRPr="003E25CA" w:rsidRDefault="00E41F9E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9F51E" w14:textId="7595E962" w:rsidR="00E41F9E" w:rsidRPr="003E25CA" w:rsidRDefault="00AB32FB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2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D7682" w14:textId="10B98431" w:rsidR="00E41F9E" w:rsidRPr="003E25CA" w:rsidRDefault="00DF1A36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847BF" w14:textId="2AB8B110" w:rsidR="00E41F9E" w:rsidRPr="003E25CA" w:rsidRDefault="00DF1A36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54128" w14:textId="77777777" w:rsidR="00E41F9E" w:rsidRPr="003E25CA" w:rsidRDefault="00E41F9E" w:rsidP="00CA7FB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</w:tr>
      <w:tr w:rsidR="00397AB4" w:rsidRPr="003E25CA" w14:paraId="7D6217B9" w14:textId="77777777" w:rsidTr="003E25CA">
        <w:trPr>
          <w:trHeight w:val="338"/>
        </w:trPr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D4FAE5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ESWS</w:t>
            </w:r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>echo</w:t>
            </w:r>
            <w:proofErr w:type="spellEnd"/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Kdynes</w:t>
            </w:r>
            <w:proofErr w:type="spellEnd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/cm</w:t>
            </w:r>
            <w:r w:rsidRPr="003E25CA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A086B" w14:textId="0A4D8CB3" w:rsidR="00E41F9E" w:rsidRPr="003E25CA" w:rsidRDefault="00FA2C72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82±4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1D9EC" w14:textId="5B61FA80" w:rsidR="00E41F9E" w:rsidRPr="003E25CA" w:rsidRDefault="0040240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12±1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1FF8A" w14:textId="3C444A89" w:rsidR="00E41F9E" w:rsidRPr="003E25CA" w:rsidRDefault="0040240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82±1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50B94" w14:textId="71A10F3E" w:rsidR="00E41F9E" w:rsidRPr="003E25CA" w:rsidRDefault="0040240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08</w:t>
            </w:r>
            <w:r w:rsidR="00E24F0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9FA51" w14:textId="63C75EBE" w:rsidR="00E41F9E" w:rsidRPr="003E25CA" w:rsidRDefault="00FA2C72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51±28**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4CF30" w14:textId="72B23D1F" w:rsidR="00E41F9E" w:rsidRPr="003E25CA" w:rsidRDefault="008E7170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72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="00C15B5E" w:rsidRPr="003E25CA">
              <w:rPr>
                <w:rFonts w:ascii="Calibri" w:hAnsi="Calibri" w:cs="Calibri"/>
                <w:sz w:val="22"/>
                <w:szCs w:val="22"/>
                <w:lang w:val="en-GB"/>
              </w:rPr>
              <w:t>5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D5582" w14:textId="4E47E3E5" w:rsidR="00E41F9E" w:rsidRPr="003E25CA" w:rsidRDefault="00C15B5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53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30</w:t>
            </w:r>
            <w:r w:rsidR="00374EA0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61360" w14:textId="10F26B18" w:rsidR="00E41F9E" w:rsidRPr="003E25CA" w:rsidRDefault="008E7170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27</w:t>
            </w:r>
          </w:p>
        </w:tc>
      </w:tr>
      <w:tr w:rsidR="00397AB4" w:rsidRPr="003E25CA" w14:paraId="2814D083" w14:textId="77777777" w:rsidTr="003E25CA">
        <w:trPr>
          <w:trHeight w:val="338"/>
        </w:trPr>
        <w:tc>
          <w:tcPr>
            <w:tcW w:w="1200" w:type="pct"/>
            <w:vAlign w:val="center"/>
            <w:hideMark/>
          </w:tcPr>
          <w:p w14:paraId="373509D8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ESWS</w:t>
            </w:r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>CT+echo</w:t>
            </w:r>
            <w:proofErr w:type="spellEnd"/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Kdynes</w:t>
            </w:r>
            <w:proofErr w:type="spellEnd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/cm</w:t>
            </w:r>
            <w:r w:rsidRPr="003E25CA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97" w:type="pct"/>
            <w:vAlign w:val="center"/>
          </w:tcPr>
          <w:p w14:paraId="08C78434" w14:textId="778A307F" w:rsidR="00E41F9E" w:rsidRPr="003E25CA" w:rsidRDefault="005F40E0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71±9</w:t>
            </w:r>
          </w:p>
        </w:tc>
        <w:tc>
          <w:tcPr>
            <w:tcW w:w="513" w:type="pct"/>
            <w:vAlign w:val="center"/>
          </w:tcPr>
          <w:p w14:paraId="69278579" w14:textId="71B2B670" w:rsidR="00E41F9E" w:rsidRPr="003E25CA" w:rsidRDefault="00037ACF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66±</w:t>
            </w:r>
            <w:r w:rsidR="002A3AC5" w:rsidRPr="003E25CA">
              <w:rPr>
                <w:rFonts w:ascii="Calibri" w:hAnsi="Calibri" w:cs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510" w:type="pct"/>
            <w:vAlign w:val="center"/>
          </w:tcPr>
          <w:p w14:paraId="2C3850D8" w14:textId="27C130BE" w:rsidR="00E41F9E" w:rsidRPr="003E25CA" w:rsidRDefault="002A3AC5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71±10</w:t>
            </w:r>
          </w:p>
        </w:tc>
        <w:tc>
          <w:tcPr>
            <w:tcW w:w="346" w:type="pct"/>
            <w:vAlign w:val="center"/>
          </w:tcPr>
          <w:p w14:paraId="078238CD" w14:textId="549E806C" w:rsidR="00E41F9E" w:rsidRPr="003E25CA" w:rsidRDefault="002A3AC5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548" w:type="pct"/>
            <w:vAlign w:val="center"/>
          </w:tcPr>
          <w:p w14:paraId="29C9CB25" w14:textId="17D1B29C" w:rsidR="00E41F9E" w:rsidRPr="003E25CA" w:rsidRDefault="005F40E0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52±9**</w:t>
            </w:r>
          </w:p>
        </w:tc>
        <w:tc>
          <w:tcPr>
            <w:tcW w:w="548" w:type="pct"/>
            <w:vAlign w:val="center"/>
          </w:tcPr>
          <w:p w14:paraId="3D830689" w14:textId="31A56774" w:rsidR="00E41F9E" w:rsidRPr="003E25CA" w:rsidRDefault="00C15B5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50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  <w:r w:rsidR="00726030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548" w:type="pct"/>
            <w:vAlign w:val="center"/>
          </w:tcPr>
          <w:p w14:paraId="669E832B" w14:textId="62C77DA1" w:rsidR="00E41F9E" w:rsidRPr="003E25CA" w:rsidRDefault="00C15B5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52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  <w:r w:rsidR="00726030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290" w:type="pct"/>
            <w:vAlign w:val="center"/>
          </w:tcPr>
          <w:p w14:paraId="6A1AFACF" w14:textId="4AC66FD0" w:rsidR="00E41F9E" w:rsidRPr="003E25CA" w:rsidRDefault="00C15B5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44</w:t>
            </w:r>
          </w:p>
        </w:tc>
      </w:tr>
      <w:tr w:rsidR="00397AB4" w:rsidRPr="003E25CA" w14:paraId="055A6C86" w14:textId="77777777" w:rsidTr="003E25CA">
        <w:trPr>
          <w:trHeight w:val="314"/>
        </w:trPr>
        <w:tc>
          <w:tcPr>
            <w:tcW w:w="1200" w:type="pct"/>
            <w:vAlign w:val="center"/>
            <w:hideMark/>
          </w:tcPr>
          <w:p w14:paraId="418FE7FD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ESWS</w:t>
            </w:r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>CT+invasive</w:t>
            </w:r>
            <w:proofErr w:type="spellEnd"/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(Kpa)</w:t>
            </w:r>
          </w:p>
        </w:tc>
        <w:tc>
          <w:tcPr>
            <w:tcW w:w="497" w:type="pct"/>
            <w:vAlign w:val="center"/>
          </w:tcPr>
          <w:p w14:paraId="48C3A9CE" w14:textId="406AB0D4" w:rsidR="00E41F9E" w:rsidRPr="003E25CA" w:rsidRDefault="00AC58D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81±42</w:t>
            </w:r>
          </w:p>
        </w:tc>
        <w:tc>
          <w:tcPr>
            <w:tcW w:w="513" w:type="pct"/>
            <w:vAlign w:val="center"/>
          </w:tcPr>
          <w:p w14:paraId="155615F6" w14:textId="5806DB7F" w:rsidR="00E41F9E" w:rsidRPr="003E25CA" w:rsidRDefault="00051D9D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46±</w:t>
            </w:r>
            <w:r w:rsidR="0025383B" w:rsidRPr="003E25CA">
              <w:rPr>
                <w:rFonts w:ascii="Calibri" w:hAnsi="Calibri" w:cs="Calibri"/>
                <w:sz w:val="22"/>
                <w:szCs w:val="22"/>
                <w:lang w:val="en-GB"/>
              </w:rPr>
              <w:t>79</w:t>
            </w:r>
          </w:p>
        </w:tc>
        <w:tc>
          <w:tcPr>
            <w:tcW w:w="510" w:type="pct"/>
            <w:vAlign w:val="center"/>
          </w:tcPr>
          <w:p w14:paraId="229534D8" w14:textId="0DB43B8C" w:rsidR="00E41F9E" w:rsidRPr="003E25CA" w:rsidRDefault="0025383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80±41</w:t>
            </w:r>
          </w:p>
        </w:tc>
        <w:tc>
          <w:tcPr>
            <w:tcW w:w="346" w:type="pct"/>
            <w:vAlign w:val="center"/>
          </w:tcPr>
          <w:p w14:paraId="5118F7F8" w14:textId="1C585419" w:rsidR="00E41F9E" w:rsidRPr="003E25CA" w:rsidRDefault="0025383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0035</w:t>
            </w:r>
          </w:p>
        </w:tc>
        <w:tc>
          <w:tcPr>
            <w:tcW w:w="548" w:type="pct"/>
            <w:vAlign w:val="center"/>
          </w:tcPr>
          <w:p w14:paraId="45EDB318" w14:textId="39504905" w:rsidR="00E41F9E" w:rsidRPr="003E25CA" w:rsidRDefault="00AC58D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19±31**</w:t>
            </w:r>
          </w:p>
        </w:tc>
        <w:tc>
          <w:tcPr>
            <w:tcW w:w="548" w:type="pct"/>
            <w:vAlign w:val="center"/>
          </w:tcPr>
          <w:p w14:paraId="4AFC7CEE" w14:textId="1131B54A" w:rsidR="00E41F9E" w:rsidRPr="003E25CA" w:rsidRDefault="00BD617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84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60</w:t>
            </w:r>
            <w:r w:rsidR="00726030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548" w:type="pct"/>
            <w:vAlign w:val="center"/>
          </w:tcPr>
          <w:p w14:paraId="53518ECD" w14:textId="39714DF0" w:rsidR="00E41F9E" w:rsidRPr="003E25CA" w:rsidRDefault="00BD617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26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38</w:t>
            </w:r>
            <w:r w:rsidR="00726030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290" w:type="pct"/>
            <w:vAlign w:val="center"/>
          </w:tcPr>
          <w:p w14:paraId="7AE02E3A" w14:textId="0EF8D87E" w:rsidR="00E41F9E" w:rsidRPr="003E25CA" w:rsidRDefault="00BD617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007</w:t>
            </w:r>
          </w:p>
        </w:tc>
      </w:tr>
      <w:tr w:rsidR="00397AB4" w:rsidRPr="003E25CA" w14:paraId="17D61E03" w14:textId="77777777" w:rsidTr="003E25CA">
        <w:trPr>
          <w:trHeight w:val="314"/>
        </w:trPr>
        <w:tc>
          <w:tcPr>
            <w:tcW w:w="1200" w:type="pct"/>
            <w:vAlign w:val="center"/>
            <w:hideMark/>
          </w:tcPr>
          <w:p w14:paraId="7901F11F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LVEF/</w:t>
            </w: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ESWS</w:t>
            </w:r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>Echo</w:t>
            </w:r>
            <w:proofErr w:type="spellEnd"/>
          </w:p>
        </w:tc>
        <w:tc>
          <w:tcPr>
            <w:tcW w:w="497" w:type="pct"/>
            <w:vAlign w:val="center"/>
          </w:tcPr>
          <w:p w14:paraId="5A8C250D" w14:textId="5BCEB15C" w:rsidR="00E41F9E" w:rsidRPr="003E25CA" w:rsidRDefault="005B5A6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6</w:t>
            </w:r>
            <w:r w:rsidR="00507FF2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[</w:t>
            </w:r>
            <w:r w:rsidR="00184965"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4-1.3]</w:t>
            </w:r>
          </w:p>
        </w:tc>
        <w:tc>
          <w:tcPr>
            <w:tcW w:w="513" w:type="pct"/>
            <w:vAlign w:val="center"/>
          </w:tcPr>
          <w:p w14:paraId="4D76480D" w14:textId="64A86F57" w:rsidR="00E41F9E" w:rsidRPr="003E25CA" w:rsidRDefault="00753913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90D3E"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4 </w:t>
            </w:r>
            <w:r w:rsidR="000128F0" w:rsidRPr="003E25CA">
              <w:rPr>
                <w:rFonts w:ascii="Calibri" w:hAnsi="Calibri" w:cs="Calibri"/>
                <w:sz w:val="22"/>
                <w:szCs w:val="22"/>
                <w:lang w:val="en-GB"/>
              </w:rPr>
              <w:t>[0.</w:t>
            </w:r>
            <w:r w:rsidR="00F971B1" w:rsidRPr="003E25CA">
              <w:rPr>
                <w:rFonts w:ascii="Calibri" w:hAnsi="Calibri" w:cs="Calibri"/>
                <w:sz w:val="22"/>
                <w:szCs w:val="22"/>
                <w:lang w:val="en-GB"/>
              </w:rPr>
              <w:t>3-0.7</w:t>
            </w:r>
            <w:r w:rsidR="000128F0" w:rsidRPr="003E25CA">
              <w:rPr>
                <w:rFonts w:ascii="Calibri" w:hAnsi="Calibri" w:cs="Calibri"/>
                <w:sz w:val="22"/>
                <w:szCs w:val="22"/>
                <w:lang w:val="en-GB"/>
              </w:rPr>
              <w:t>]</w:t>
            </w:r>
          </w:p>
        </w:tc>
        <w:tc>
          <w:tcPr>
            <w:tcW w:w="510" w:type="pct"/>
            <w:vAlign w:val="center"/>
          </w:tcPr>
          <w:p w14:paraId="4DB6FCE1" w14:textId="496C6677" w:rsidR="00E41F9E" w:rsidRPr="003E25CA" w:rsidRDefault="00590D3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8</w:t>
            </w:r>
            <w:r w:rsidR="0094327A" w:rsidRPr="003E25CA">
              <w:rPr>
                <w:rFonts w:ascii="Calibri" w:hAnsi="Calibri" w:cs="Calibri"/>
                <w:sz w:val="22"/>
                <w:szCs w:val="22"/>
                <w:lang w:val="en-GB"/>
              </w:rPr>
              <w:t>[</w:t>
            </w:r>
            <w:r w:rsidR="00F971B1"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5-1.4</w:t>
            </w:r>
            <w:r w:rsidR="0094327A" w:rsidRPr="003E25CA">
              <w:rPr>
                <w:rFonts w:ascii="Calibri" w:hAnsi="Calibri" w:cs="Calibri"/>
                <w:sz w:val="22"/>
                <w:szCs w:val="22"/>
                <w:lang w:val="en-GB"/>
              </w:rPr>
              <w:t>]</w:t>
            </w:r>
          </w:p>
        </w:tc>
        <w:tc>
          <w:tcPr>
            <w:tcW w:w="346" w:type="pct"/>
            <w:vAlign w:val="center"/>
          </w:tcPr>
          <w:p w14:paraId="00101BA2" w14:textId="185A54FC" w:rsidR="00E41F9E" w:rsidRPr="003E25CA" w:rsidRDefault="00635B9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10</w:t>
            </w:r>
          </w:p>
        </w:tc>
        <w:tc>
          <w:tcPr>
            <w:tcW w:w="548" w:type="pct"/>
            <w:vAlign w:val="center"/>
          </w:tcPr>
          <w:p w14:paraId="0500CBCE" w14:textId="6C5CC231" w:rsidR="00E41F9E" w:rsidRPr="003E25CA" w:rsidRDefault="00953806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.1 [0.8-2.</w:t>
            </w:r>
            <w:proofErr w:type="gram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]</w:t>
            </w:r>
            <w:r w:rsidR="00184965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  <w:proofErr w:type="gramEnd"/>
          </w:p>
        </w:tc>
        <w:tc>
          <w:tcPr>
            <w:tcW w:w="548" w:type="pct"/>
            <w:vAlign w:val="center"/>
          </w:tcPr>
          <w:p w14:paraId="0A9748ED" w14:textId="2304C535" w:rsidR="00E41F9E" w:rsidRPr="003E25CA" w:rsidRDefault="000C457F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7 [0.4-4.0]</w:t>
            </w:r>
          </w:p>
        </w:tc>
        <w:tc>
          <w:tcPr>
            <w:tcW w:w="548" w:type="pct"/>
            <w:vAlign w:val="center"/>
          </w:tcPr>
          <w:p w14:paraId="68D557DF" w14:textId="6DE0C5FB" w:rsidR="00E41F9E" w:rsidRPr="003E25CA" w:rsidRDefault="000C457F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.1 [0.9-2.</w:t>
            </w:r>
            <w:proofErr w:type="gram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]</w:t>
            </w:r>
            <w:r w:rsidR="00EC0058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  <w:proofErr w:type="gramEnd"/>
          </w:p>
        </w:tc>
        <w:tc>
          <w:tcPr>
            <w:tcW w:w="290" w:type="pct"/>
            <w:vAlign w:val="center"/>
          </w:tcPr>
          <w:p w14:paraId="5B99015C" w14:textId="4D136C0B" w:rsidR="00E41F9E" w:rsidRPr="003E25CA" w:rsidRDefault="00BD617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38</w:t>
            </w:r>
          </w:p>
        </w:tc>
      </w:tr>
      <w:tr w:rsidR="00397AB4" w:rsidRPr="003E25CA" w14:paraId="1D1206D5" w14:textId="77777777" w:rsidTr="003E25CA">
        <w:trPr>
          <w:trHeight w:val="314"/>
        </w:trPr>
        <w:tc>
          <w:tcPr>
            <w:tcW w:w="1200" w:type="pct"/>
            <w:vAlign w:val="center"/>
            <w:hideMark/>
          </w:tcPr>
          <w:p w14:paraId="0C4A08AC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LVEF/</w:t>
            </w: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ESWS</w:t>
            </w:r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>CT+echo</w:t>
            </w:r>
            <w:proofErr w:type="spellEnd"/>
          </w:p>
        </w:tc>
        <w:tc>
          <w:tcPr>
            <w:tcW w:w="497" w:type="pct"/>
            <w:vAlign w:val="center"/>
          </w:tcPr>
          <w:p w14:paraId="0F3B6F13" w14:textId="13B551BF" w:rsidR="00E41F9E" w:rsidRPr="003E25CA" w:rsidRDefault="009C0F7A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045574" w:rsidRPr="003E25CA">
              <w:rPr>
                <w:rFonts w:ascii="Calibri" w:hAnsi="Calibri" w:cs="Calibri"/>
                <w:sz w:val="22"/>
                <w:szCs w:val="22"/>
                <w:lang w:val="en-GB"/>
              </w:rPr>
              <w:t>8 [0.7-0.9]</w:t>
            </w:r>
          </w:p>
        </w:tc>
        <w:tc>
          <w:tcPr>
            <w:tcW w:w="513" w:type="pct"/>
            <w:vAlign w:val="center"/>
          </w:tcPr>
          <w:p w14:paraId="7620F567" w14:textId="10BC67D3" w:rsidR="00E41F9E" w:rsidRPr="003E25CA" w:rsidRDefault="000078F0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7</w:t>
            </w:r>
            <w:r w:rsidR="003C0FFE"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[</w:t>
            </w:r>
            <w:r w:rsidR="003158EE"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6-0.8]</w:t>
            </w:r>
          </w:p>
        </w:tc>
        <w:tc>
          <w:tcPr>
            <w:tcW w:w="510" w:type="pct"/>
            <w:vAlign w:val="center"/>
          </w:tcPr>
          <w:p w14:paraId="697377E3" w14:textId="4B8B6DEB" w:rsidR="00E41F9E" w:rsidRPr="003E25CA" w:rsidRDefault="003C0FF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9</w:t>
            </w:r>
            <w:r w:rsidR="003158EE"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[0.8-0.9]</w:t>
            </w:r>
          </w:p>
        </w:tc>
        <w:tc>
          <w:tcPr>
            <w:tcW w:w="346" w:type="pct"/>
            <w:vAlign w:val="center"/>
          </w:tcPr>
          <w:p w14:paraId="0DCB28E4" w14:textId="1C927758" w:rsidR="00E41F9E" w:rsidRPr="003E25CA" w:rsidRDefault="000078F0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0002</w:t>
            </w:r>
          </w:p>
        </w:tc>
        <w:tc>
          <w:tcPr>
            <w:tcW w:w="548" w:type="pct"/>
            <w:vAlign w:val="center"/>
          </w:tcPr>
          <w:p w14:paraId="45EC7C1C" w14:textId="13D98F9C" w:rsidR="00E41F9E" w:rsidRPr="003E25CA" w:rsidRDefault="00045574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.2 [0.9-1.</w:t>
            </w:r>
            <w:proofErr w:type="gram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3]</w:t>
            </w:r>
            <w:r w:rsidR="0095380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  <w:proofErr w:type="gramEnd"/>
            <w:r w:rsidR="0095380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548" w:type="pct"/>
            <w:vAlign w:val="center"/>
          </w:tcPr>
          <w:p w14:paraId="1C620A60" w14:textId="3CE92793" w:rsidR="00E41F9E" w:rsidRPr="003E25CA" w:rsidRDefault="00C44EB0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.1 [0.8-1.4]</w:t>
            </w:r>
          </w:p>
        </w:tc>
        <w:tc>
          <w:tcPr>
            <w:tcW w:w="548" w:type="pct"/>
            <w:vAlign w:val="center"/>
          </w:tcPr>
          <w:p w14:paraId="7834D44C" w14:textId="30E245C5" w:rsidR="00E41F9E" w:rsidRPr="003E25CA" w:rsidRDefault="00C44EB0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.2 [</w:t>
            </w:r>
            <w:r w:rsidR="00F923D1" w:rsidRPr="003E25CA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  <w:r w:rsidR="000E64E2" w:rsidRPr="003E25CA">
              <w:rPr>
                <w:rFonts w:ascii="Calibri" w:hAnsi="Calibri" w:cs="Calibri"/>
                <w:sz w:val="22"/>
                <w:szCs w:val="22"/>
                <w:lang w:val="en-GB"/>
              </w:rPr>
              <w:t>.0</w:t>
            </w:r>
            <w:r w:rsidR="00F923D1" w:rsidRPr="003E25CA">
              <w:rPr>
                <w:rFonts w:ascii="Calibri" w:hAnsi="Calibri" w:cs="Calibri"/>
                <w:sz w:val="22"/>
                <w:szCs w:val="22"/>
                <w:lang w:val="en-GB"/>
              </w:rPr>
              <w:t>-1.</w:t>
            </w:r>
            <w:proofErr w:type="gramStart"/>
            <w:r w:rsidR="00F923D1" w:rsidRPr="003E25CA">
              <w:rPr>
                <w:rFonts w:ascii="Calibri" w:hAnsi="Calibri" w:cs="Calibri"/>
                <w:sz w:val="22"/>
                <w:szCs w:val="22"/>
                <w:lang w:val="en-GB"/>
              </w:rPr>
              <w:t>4]</w:t>
            </w:r>
            <w:r w:rsidR="00EC0058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  <w:proofErr w:type="gramEnd"/>
            <w:r w:rsidR="00EC0058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290" w:type="pct"/>
            <w:vAlign w:val="center"/>
          </w:tcPr>
          <w:p w14:paraId="1DC15622" w14:textId="01ED4320" w:rsidR="00E41F9E" w:rsidRPr="003E25CA" w:rsidRDefault="000C457F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C44EB0" w:rsidRPr="003E25CA">
              <w:rPr>
                <w:rFonts w:ascii="Calibri" w:hAnsi="Calibri" w:cs="Calibri"/>
                <w:sz w:val="22"/>
                <w:szCs w:val="22"/>
                <w:lang w:val="en-GB"/>
              </w:rPr>
              <w:t>58</w:t>
            </w:r>
          </w:p>
        </w:tc>
      </w:tr>
      <w:tr w:rsidR="00397AB4" w:rsidRPr="003E25CA" w14:paraId="2A3A866B" w14:textId="77777777" w:rsidTr="003E25CA">
        <w:trPr>
          <w:trHeight w:val="80"/>
        </w:trPr>
        <w:tc>
          <w:tcPr>
            <w:tcW w:w="1200" w:type="pct"/>
            <w:vAlign w:val="center"/>
            <w:hideMark/>
          </w:tcPr>
          <w:p w14:paraId="579CE0DC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LVEF/</w:t>
            </w: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ESWS</w:t>
            </w:r>
            <w:r w:rsidRPr="003E25CA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>CT+invasive</w:t>
            </w:r>
            <w:proofErr w:type="spellEnd"/>
          </w:p>
        </w:tc>
        <w:tc>
          <w:tcPr>
            <w:tcW w:w="497" w:type="pct"/>
            <w:vAlign w:val="center"/>
          </w:tcPr>
          <w:p w14:paraId="386B3CB4" w14:textId="5B6BE38C" w:rsidR="00E41F9E" w:rsidRPr="003E25CA" w:rsidRDefault="00E201C1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3 [</w:t>
            </w:r>
            <w:r w:rsidR="000E64E2"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2-0.4]</w:t>
            </w:r>
          </w:p>
        </w:tc>
        <w:tc>
          <w:tcPr>
            <w:tcW w:w="513" w:type="pct"/>
            <w:vAlign w:val="center"/>
          </w:tcPr>
          <w:p w14:paraId="050484A2" w14:textId="492AD614" w:rsidR="00E41F9E" w:rsidRPr="003E25CA" w:rsidRDefault="00AE222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2</w:t>
            </w:r>
            <w:r w:rsidR="00882D58"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[0.1-0.3]</w:t>
            </w:r>
          </w:p>
        </w:tc>
        <w:tc>
          <w:tcPr>
            <w:tcW w:w="510" w:type="pct"/>
            <w:vAlign w:val="center"/>
          </w:tcPr>
          <w:p w14:paraId="1960FA05" w14:textId="488882CF" w:rsidR="00E41F9E" w:rsidRPr="003E25CA" w:rsidRDefault="00AE222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CC078C" w:rsidRPr="003E25CA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  <w:r w:rsidR="00882D58"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[0.3-0.4]</w:t>
            </w:r>
          </w:p>
        </w:tc>
        <w:tc>
          <w:tcPr>
            <w:tcW w:w="346" w:type="pct"/>
            <w:vAlign w:val="center"/>
          </w:tcPr>
          <w:p w14:paraId="38644A03" w14:textId="1D8E7320" w:rsidR="00E41F9E" w:rsidRPr="003E25CA" w:rsidRDefault="00AE222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0002</w:t>
            </w:r>
          </w:p>
        </w:tc>
        <w:tc>
          <w:tcPr>
            <w:tcW w:w="548" w:type="pct"/>
            <w:vAlign w:val="center"/>
          </w:tcPr>
          <w:p w14:paraId="7A7837C4" w14:textId="7DAC8602" w:rsidR="00E41F9E" w:rsidRPr="003E25CA" w:rsidRDefault="00EB23F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4 [0.3-0.6]</w:t>
            </w:r>
          </w:p>
        </w:tc>
        <w:tc>
          <w:tcPr>
            <w:tcW w:w="548" w:type="pct"/>
            <w:vAlign w:val="center"/>
          </w:tcPr>
          <w:p w14:paraId="710062DF" w14:textId="06C685C1" w:rsidR="00E41F9E" w:rsidRPr="003E25CA" w:rsidRDefault="00EB23F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3</w:t>
            </w:r>
            <w:r w:rsidR="00F923D1"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[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2-0.</w:t>
            </w:r>
            <w:proofErr w:type="gram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5]*</w:t>
            </w:r>
            <w:proofErr w:type="gramEnd"/>
          </w:p>
        </w:tc>
        <w:tc>
          <w:tcPr>
            <w:tcW w:w="548" w:type="pct"/>
            <w:vAlign w:val="center"/>
          </w:tcPr>
          <w:p w14:paraId="36DDEAD7" w14:textId="547F2EFF" w:rsidR="00E41F9E" w:rsidRPr="003E25CA" w:rsidRDefault="00EB23F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5</w:t>
            </w:r>
            <w:r w:rsidR="00DB528F" w:rsidRPr="003E25CA">
              <w:rPr>
                <w:rFonts w:ascii="Calibri" w:hAnsi="Calibri" w:cs="Calibri"/>
                <w:sz w:val="22"/>
                <w:szCs w:val="22"/>
                <w:lang w:val="en-GB"/>
              </w:rPr>
              <w:t>[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4-0.</w:t>
            </w:r>
            <w:proofErr w:type="gram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  <w:r w:rsidR="00DB528F" w:rsidRPr="003E25CA">
              <w:rPr>
                <w:rFonts w:ascii="Calibri" w:hAnsi="Calibri" w:cs="Calibri"/>
                <w:sz w:val="22"/>
                <w:szCs w:val="22"/>
                <w:lang w:val="en-GB"/>
              </w:rPr>
              <w:t>]</w:t>
            </w:r>
            <w:r w:rsidR="00567127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  <w:proofErr w:type="gramEnd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290" w:type="pct"/>
            <w:vAlign w:val="center"/>
          </w:tcPr>
          <w:p w14:paraId="7A870E3F" w14:textId="0378D79E" w:rsidR="00E41F9E" w:rsidRPr="003E25CA" w:rsidRDefault="00F923D1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DB528F" w:rsidRPr="003E25CA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00397AB4" w:rsidRPr="003E25CA" w14:paraId="4A71002A" w14:textId="77777777" w:rsidTr="003E25CA">
        <w:trPr>
          <w:trHeight w:val="80"/>
        </w:trPr>
        <w:tc>
          <w:tcPr>
            <w:tcW w:w="1200" w:type="pct"/>
            <w:vAlign w:val="center"/>
            <w:hideMark/>
          </w:tcPr>
          <w:p w14:paraId="22437058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Invasive peak gradient (mmHg)</w:t>
            </w:r>
          </w:p>
        </w:tc>
        <w:tc>
          <w:tcPr>
            <w:tcW w:w="497" w:type="pct"/>
            <w:vAlign w:val="center"/>
          </w:tcPr>
          <w:p w14:paraId="10399FA9" w14:textId="274032A7" w:rsidR="00E41F9E" w:rsidRPr="003E25CA" w:rsidRDefault="00C37429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75±38</w:t>
            </w:r>
          </w:p>
        </w:tc>
        <w:tc>
          <w:tcPr>
            <w:tcW w:w="513" w:type="pct"/>
            <w:vAlign w:val="center"/>
          </w:tcPr>
          <w:p w14:paraId="0DAED902" w14:textId="23A7542D" w:rsidR="00E41F9E" w:rsidRPr="003E25CA" w:rsidRDefault="002A12F4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75±</w:t>
            </w:r>
            <w:r w:rsidR="00EC4D17" w:rsidRPr="003E25CA">
              <w:rPr>
                <w:rFonts w:ascii="Calibri" w:hAnsi="Calibri" w:cs="Calibri"/>
                <w:sz w:val="22"/>
                <w:szCs w:val="22"/>
                <w:lang w:val="en-GB"/>
              </w:rPr>
              <w:t>31</w:t>
            </w:r>
          </w:p>
        </w:tc>
        <w:tc>
          <w:tcPr>
            <w:tcW w:w="510" w:type="pct"/>
            <w:vAlign w:val="center"/>
          </w:tcPr>
          <w:p w14:paraId="07C7E790" w14:textId="51870A57" w:rsidR="00E41F9E" w:rsidRPr="003E25CA" w:rsidRDefault="00EC4D1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74±38</w:t>
            </w:r>
          </w:p>
        </w:tc>
        <w:tc>
          <w:tcPr>
            <w:tcW w:w="346" w:type="pct"/>
            <w:vAlign w:val="center"/>
          </w:tcPr>
          <w:p w14:paraId="1B0B3DE1" w14:textId="0E5C365A" w:rsidR="00E41F9E" w:rsidRPr="003E25CA" w:rsidRDefault="00EC4D1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98</w:t>
            </w:r>
          </w:p>
        </w:tc>
        <w:tc>
          <w:tcPr>
            <w:tcW w:w="548" w:type="pct"/>
            <w:vAlign w:val="center"/>
          </w:tcPr>
          <w:p w14:paraId="1951ADEB" w14:textId="0D18EA8D" w:rsidR="00E41F9E" w:rsidRPr="003E25CA" w:rsidRDefault="00C37429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4±4**</w:t>
            </w:r>
          </w:p>
        </w:tc>
        <w:tc>
          <w:tcPr>
            <w:tcW w:w="548" w:type="pct"/>
            <w:vAlign w:val="center"/>
          </w:tcPr>
          <w:p w14:paraId="6D89C74B" w14:textId="0D38D347" w:rsidR="00E41F9E" w:rsidRPr="003E25CA" w:rsidRDefault="00D26D8C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="0043407B" w:rsidRPr="003E25CA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  <w:r w:rsidR="00567127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548" w:type="pct"/>
            <w:vAlign w:val="center"/>
          </w:tcPr>
          <w:p w14:paraId="59AF678E" w14:textId="2F69E600" w:rsidR="00E41F9E" w:rsidRPr="003E25CA" w:rsidRDefault="0043407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  <w:r w:rsidR="00567127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290" w:type="pct"/>
            <w:vAlign w:val="center"/>
          </w:tcPr>
          <w:p w14:paraId="39248E39" w14:textId="3CF7BE3C" w:rsidR="00E41F9E" w:rsidRPr="003E25CA" w:rsidRDefault="0043407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23</w:t>
            </w:r>
          </w:p>
        </w:tc>
      </w:tr>
      <w:tr w:rsidR="00397AB4" w:rsidRPr="003E25CA" w14:paraId="75F81CB8" w14:textId="77777777" w:rsidTr="003E25CA">
        <w:trPr>
          <w:trHeight w:val="290"/>
        </w:trPr>
        <w:tc>
          <w:tcPr>
            <w:tcW w:w="1200" w:type="pct"/>
            <w:vAlign w:val="center"/>
            <w:hideMark/>
          </w:tcPr>
          <w:p w14:paraId="6C2034D4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LV end-diastolic pressure (mmHg)</w:t>
            </w:r>
          </w:p>
        </w:tc>
        <w:tc>
          <w:tcPr>
            <w:tcW w:w="497" w:type="pct"/>
            <w:vAlign w:val="center"/>
          </w:tcPr>
          <w:p w14:paraId="2A97A699" w14:textId="781D7C3F" w:rsidR="00E41F9E" w:rsidRPr="003E25CA" w:rsidRDefault="00C37429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0±4</w:t>
            </w:r>
          </w:p>
        </w:tc>
        <w:tc>
          <w:tcPr>
            <w:tcW w:w="513" w:type="pct"/>
            <w:vAlign w:val="center"/>
          </w:tcPr>
          <w:p w14:paraId="16DEFF8B" w14:textId="5B3A3C7A" w:rsidR="00E41F9E" w:rsidRPr="003E25CA" w:rsidRDefault="0082510D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8</w:t>
            </w:r>
            <w:r w:rsidR="008203CA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="00721FE4" w:rsidRPr="003E25CA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510" w:type="pct"/>
            <w:vAlign w:val="center"/>
          </w:tcPr>
          <w:p w14:paraId="03FE47AC" w14:textId="6A69AFAA" w:rsidR="00E41F9E" w:rsidRPr="003E25CA" w:rsidRDefault="0082510D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  <w:r w:rsidR="008203CA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346" w:type="pct"/>
            <w:vAlign w:val="center"/>
          </w:tcPr>
          <w:p w14:paraId="4D105299" w14:textId="567B838F" w:rsidR="00E41F9E" w:rsidRPr="003E25CA" w:rsidRDefault="00721FE4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&lt;0.0000</w:t>
            </w:r>
          </w:p>
        </w:tc>
        <w:tc>
          <w:tcPr>
            <w:tcW w:w="548" w:type="pct"/>
            <w:vAlign w:val="center"/>
          </w:tcPr>
          <w:p w14:paraId="063D8B81" w14:textId="53E32C10" w:rsidR="00E41F9E" w:rsidRPr="003E25CA" w:rsidRDefault="00C37429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2±5</w:t>
            </w:r>
          </w:p>
        </w:tc>
        <w:tc>
          <w:tcPr>
            <w:tcW w:w="548" w:type="pct"/>
            <w:vAlign w:val="center"/>
          </w:tcPr>
          <w:p w14:paraId="021D9821" w14:textId="19180E46" w:rsidR="00E41F9E" w:rsidRPr="003E25CA" w:rsidRDefault="006D5D5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2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  <w:r w:rsidR="002A705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548" w:type="pct"/>
            <w:vAlign w:val="center"/>
          </w:tcPr>
          <w:p w14:paraId="4461C94F" w14:textId="408E7D6C" w:rsidR="00E41F9E" w:rsidRPr="003E25CA" w:rsidRDefault="006D5D5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1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290" w:type="pct"/>
            <w:vAlign w:val="center"/>
          </w:tcPr>
          <w:p w14:paraId="7674B2B1" w14:textId="5B42B996" w:rsidR="00E41F9E" w:rsidRPr="003E25CA" w:rsidRDefault="006D5D5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58</w:t>
            </w:r>
          </w:p>
        </w:tc>
      </w:tr>
      <w:tr w:rsidR="00397AB4" w:rsidRPr="003E25CA" w14:paraId="2BA2DB9A" w14:textId="77777777" w:rsidTr="003E25CA">
        <w:trPr>
          <w:trHeight w:val="290"/>
        </w:trPr>
        <w:tc>
          <w:tcPr>
            <w:tcW w:w="1200" w:type="pct"/>
            <w:vAlign w:val="center"/>
            <w:hideMark/>
          </w:tcPr>
          <w:p w14:paraId="4A72B8C0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LV end-systolic pressure (mmHg)</w:t>
            </w:r>
          </w:p>
        </w:tc>
        <w:tc>
          <w:tcPr>
            <w:tcW w:w="497" w:type="pct"/>
            <w:vAlign w:val="center"/>
          </w:tcPr>
          <w:p w14:paraId="2E268BF9" w14:textId="0BCE6BED" w:rsidR="00E41F9E" w:rsidRPr="003E25CA" w:rsidRDefault="00DD315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04±45</w:t>
            </w:r>
          </w:p>
        </w:tc>
        <w:tc>
          <w:tcPr>
            <w:tcW w:w="513" w:type="pct"/>
            <w:vAlign w:val="center"/>
          </w:tcPr>
          <w:p w14:paraId="17D48A5A" w14:textId="015E7FBB" w:rsidR="00E41F9E" w:rsidRPr="003E25CA" w:rsidRDefault="00C34C01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95</w:t>
            </w:r>
            <w:r w:rsidR="008203CA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39</w:t>
            </w:r>
          </w:p>
        </w:tc>
        <w:tc>
          <w:tcPr>
            <w:tcW w:w="510" w:type="pct"/>
            <w:vAlign w:val="center"/>
          </w:tcPr>
          <w:p w14:paraId="4FCC6FB1" w14:textId="7FF1CC13" w:rsidR="00E41F9E" w:rsidRPr="003E25CA" w:rsidRDefault="00C34C01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04</w:t>
            </w:r>
            <w:r w:rsidR="008203CA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45</w:t>
            </w:r>
          </w:p>
        </w:tc>
        <w:tc>
          <w:tcPr>
            <w:tcW w:w="346" w:type="pct"/>
            <w:vAlign w:val="center"/>
          </w:tcPr>
          <w:p w14:paraId="70E5C0B3" w14:textId="0064B4C2" w:rsidR="00E41F9E" w:rsidRPr="003E25CA" w:rsidRDefault="00C34C01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  <w:tc>
          <w:tcPr>
            <w:tcW w:w="548" w:type="pct"/>
            <w:vAlign w:val="center"/>
          </w:tcPr>
          <w:p w14:paraId="391E8658" w14:textId="3C897CAF" w:rsidR="00E41F9E" w:rsidRPr="003E25CA" w:rsidRDefault="00DD315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50±33**</w:t>
            </w:r>
          </w:p>
        </w:tc>
        <w:tc>
          <w:tcPr>
            <w:tcW w:w="548" w:type="pct"/>
            <w:vAlign w:val="center"/>
          </w:tcPr>
          <w:p w14:paraId="6314A66C" w14:textId="5C84E701" w:rsidR="00E41F9E" w:rsidRPr="003E25CA" w:rsidRDefault="006D5D5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47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0</w:t>
            </w:r>
            <w:r w:rsidR="00A57B9F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548" w:type="pct"/>
            <w:vAlign w:val="center"/>
          </w:tcPr>
          <w:p w14:paraId="2A416FE0" w14:textId="796153AC" w:rsidR="00E41F9E" w:rsidRPr="003E25CA" w:rsidRDefault="006D5D5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56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38</w:t>
            </w:r>
            <w:r w:rsidR="00A57B9F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290" w:type="pct"/>
            <w:vAlign w:val="center"/>
          </w:tcPr>
          <w:p w14:paraId="2B6DBAC5" w14:textId="5BA3D75B" w:rsidR="00E41F9E" w:rsidRPr="003E25CA" w:rsidRDefault="006D5D5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52</w:t>
            </w:r>
          </w:p>
        </w:tc>
      </w:tr>
      <w:tr w:rsidR="00397AB4" w:rsidRPr="003E25CA" w14:paraId="0BFFD9B6" w14:textId="77777777" w:rsidTr="003E25CA">
        <w:trPr>
          <w:trHeight w:val="290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F7A17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Invasive aortic pressure (mmHg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B8159" w14:textId="48D9BAC6" w:rsidR="00E41F9E" w:rsidRPr="003E25CA" w:rsidRDefault="00DD315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30±2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E07A1" w14:textId="2D5314AA" w:rsidR="00E41F9E" w:rsidRPr="003E25CA" w:rsidRDefault="00CB761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20</w:t>
            </w:r>
            <w:r w:rsidR="008203CA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76C39" w14:textId="181C98B5" w:rsidR="00E41F9E" w:rsidRPr="003E25CA" w:rsidRDefault="00CB761B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30</w:t>
            </w:r>
            <w:r w:rsidR="008203CA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FC484" w14:textId="5B86245A" w:rsidR="00E41F9E" w:rsidRPr="003E25CA" w:rsidRDefault="000D5D62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2AE75" w14:textId="473DC3BB" w:rsidR="00E41F9E" w:rsidRPr="003E25CA" w:rsidRDefault="00DD3157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46±34*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B8250" w14:textId="4B166FEE" w:rsidR="00E41F9E" w:rsidRPr="003E25CA" w:rsidRDefault="000778A1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45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21</w:t>
            </w:r>
            <w:r w:rsidR="00A57B9F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31FAA" w14:textId="057E8F89" w:rsidR="00E41F9E" w:rsidRPr="003E25CA" w:rsidRDefault="000778A1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147</w:t>
            </w:r>
            <w:r w:rsidR="00DF1A36" w:rsidRPr="003E25CA">
              <w:rPr>
                <w:rFonts w:ascii="Calibri" w:hAnsi="Calibri" w:cs="Calibri"/>
                <w:sz w:val="22"/>
                <w:szCs w:val="22"/>
                <w:lang w:val="en-GB"/>
              </w:rPr>
              <w:t>±</w:t>
            </w: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36</w:t>
            </w:r>
            <w:r w:rsidR="00A57B9F"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2861E" w14:textId="669F5339" w:rsidR="00E41F9E" w:rsidRPr="003E25CA" w:rsidRDefault="00695AAF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</w:tr>
      <w:tr w:rsidR="00E41F9E" w:rsidRPr="003E25CA" w14:paraId="1B87C7FB" w14:textId="77777777" w:rsidTr="003E25CA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4FC00E" w14:textId="77777777" w:rsidR="00E41F9E" w:rsidRPr="003E25CA" w:rsidRDefault="00E41F9E" w:rsidP="003E25CA">
            <w:pPr>
              <w:spacing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Numbers are </w:t>
            </w:r>
            <w:proofErr w:type="spell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mean±SD</w:t>
            </w:r>
            <w:proofErr w:type="spellEnd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or median [IQR].</w:t>
            </w:r>
          </w:p>
        </w:tc>
      </w:tr>
      <w:tr w:rsidR="00E41F9E" w:rsidRPr="003E25CA" w14:paraId="4D963D3B" w14:textId="77777777" w:rsidTr="003E25CA">
        <w:trPr>
          <w:trHeight w:val="80"/>
        </w:trPr>
        <w:tc>
          <w:tcPr>
            <w:tcW w:w="5000" w:type="pct"/>
            <w:gridSpan w:val="9"/>
            <w:vAlign w:val="center"/>
            <w:hideMark/>
          </w:tcPr>
          <w:p w14:paraId="430FBB6E" w14:textId="77777777" w:rsidR="00E41F9E" w:rsidRPr="003E25CA" w:rsidRDefault="00E41F9E" w:rsidP="003E25CA">
            <w:pPr>
              <w:spacing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Abbreviations: ESWS = end-systolic wall stress, LV = left ventricle, LVEF = LV ejection fraction, TAVR = Transcatheter aortic valve replacement</w:t>
            </w:r>
          </w:p>
        </w:tc>
      </w:tr>
      <w:tr w:rsidR="00E41F9E" w:rsidRPr="003E25CA" w14:paraId="43B81720" w14:textId="77777777" w:rsidTr="003E25CA">
        <w:trPr>
          <w:trHeight w:val="290"/>
        </w:trPr>
        <w:tc>
          <w:tcPr>
            <w:tcW w:w="5000" w:type="pct"/>
            <w:gridSpan w:val="9"/>
            <w:vAlign w:val="center"/>
            <w:hideMark/>
          </w:tcPr>
          <w:p w14:paraId="17B7EB36" w14:textId="77777777" w:rsidR="00E41F9E" w:rsidRPr="003E25CA" w:rsidRDefault="00E41F9E" w:rsidP="003E25CA">
            <w:pPr>
              <w:spacing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ⴕ indicates </w:t>
            </w:r>
            <w:proofErr w:type="gramStart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Pre-TAVR</w:t>
            </w:r>
            <w:proofErr w:type="gramEnd"/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baseline LVEF</w:t>
            </w:r>
          </w:p>
          <w:p w14:paraId="05C723E1" w14:textId="77777777" w:rsidR="00E41F9E" w:rsidRPr="003E25CA" w:rsidRDefault="00E41F9E" w:rsidP="00CA7FB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E25CA">
              <w:rPr>
                <w:rFonts w:ascii="Calibri" w:hAnsi="Calibri" w:cs="Calibri"/>
                <w:sz w:val="22"/>
                <w:szCs w:val="22"/>
                <w:lang w:val="en-GB"/>
              </w:rPr>
              <w:t>** Indicates p-value &lt;0.005 for within-group change from baseline, * indicates p-value &lt;0.05 for within-group change from baseline</w:t>
            </w:r>
          </w:p>
        </w:tc>
      </w:tr>
    </w:tbl>
    <w:p w14:paraId="22A20629" w14:textId="223E2820" w:rsidR="00D9648C" w:rsidRPr="003E25CA" w:rsidRDefault="00D9648C" w:rsidP="003E25CA">
      <w:pPr>
        <w:rPr>
          <w:rFonts w:ascii="Calibri" w:hAnsi="Calibri" w:cs="Calibri"/>
          <w:lang w:val="en-GB"/>
        </w:rPr>
      </w:pPr>
    </w:p>
    <w:sectPr w:rsidR="00D9648C" w:rsidRPr="003E25CA" w:rsidSect="003E25CA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A9A"/>
    <w:rsid w:val="000078F0"/>
    <w:rsid w:val="000128F0"/>
    <w:rsid w:val="00037ACF"/>
    <w:rsid w:val="00045574"/>
    <w:rsid w:val="00051D9D"/>
    <w:rsid w:val="000778A1"/>
    <w:rsid w:val="000C3CEE"/>
    <w:rsid w:val="000C457F"/>
    <w:rsid w:val="000D5D62"/>
    <w:rsid w:val="000E64E2"/>
    <w:rsid w:val="00184965"/>
    <w:rsid w:val="0025383B"/>
    <w:rsid w:val="002A12F4"/>
    <w:rsid w:val="002A3AC5"/>
    <w:rsid w:val="002A7056"/>
    <w:rsid w:val="002B32E0"/>
    <w:rsid w:val="002B47BA"/>
    <w:rsid w:val="003158EE"/>
    <w:rsid w:val="00327621"/>
    <w:rsid w:val="00374EA0"/>
    <w:rsid w:val="00397AB4"/>
    <w:rsid w:val="003C0FFE"/>
    <w:rsid w:val="003E25CA"/>
    <w:rsid w:val="0040240A"/>
    <w:rsid w:val="0043407B"/>
    <w:rsid w:val="004439F9"/>
    <w:rsid w:val="004B3A9A"/>
    <w:rsid w:val="00507FF2"/>
    <w:rsid w:val="00567127"/>
    <w:rsid w:val="00590D3E"/>
    <w:rsid w:val="005B5A6B"/>
    <w:rsid w:val="005F40E0"/>
    <w:rsid w:val="00635B97"/>
    <w:rsid w:val="006907A9"/>
    <w:rsid w:val="00695AAF"/>
    <w:rsid w:val="006D5D5B"/>
    <w:rsid w:val="00721FE4"/>
    <w:rsid w:val="00726030"/>
    <w:rsid w:val="00753913"/>
    <w:rsid w:val="007A0AFE"/>
    <w:rsid w:val="007A261E"/>
    <w:rsid w:val="007E3DC0"/>
    <w:rsid w:val="008203CA"/>
    <w:rsid w:val="0082510D"/>
    <w:rsid w:val="00882D58"/>
    <w:rsid w:val="008E7170"/>
    <w:rsid w:val="0094327A"/>
    <w:rsid w:val="00953806"/>
    <w:rsid w:val="00962E2C"/>
    <w:rsid w:val="009C0F7A"/>
    <w:rsid w:val="00A57B9F"/>
    <w:rsid w:val="00AB32FB"/>
    <w:rsid w:val="00AC58DA"/>
    <w:rsid w:val="00AE2227"/>
    <w:rsid w:val="00BD617A"/>
    <w:rsid w:val="00C15B5E"/>
    <w:rsid w:val="00C2592C"/>
    <w:rsid w:val="00C34C01"/>
    <w:rsid w:val="00C37429"/>
    <w:rsid w:val="00C42B9D"/>
    <w:rsid w:val="00C44EB0"/>
    <w:rsid w:val="00CB761B"/>
    <w:rsid w:val="00CC078C"/>
    <w:rsid w:val="00D26D8C"/>
    <w:rsid w:val="00D9648C"/>
    <w:rsid w:val="00DB528F"/>
    <w:rsid w:val="00DB632F"/>
    <w:rsid w:val="00DD3157"/>
    <w:rsid w:val="00DF1A36"/>
    <w:rsid w:val="00E201C1"/>
    <w:rsid w:val="00E24F06"/>
    <w:rsid w:val="00E41F9E"/>
    <w:rsid w:val="00EB0B7D"/>
    <w:rsid w:val="00EB23FB"/>
    <w:rsid w:val="00EC0058"/>
    <w:rsid w:val="00EC4D17"/>
    <w:rsid w:val="00F923D1"/>
    <w:rsid w:val="00F971B1"/>
    <w:rsid w:val="00FA2C72"/>
    <w:rsid w:val="00FB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23E35"/>
  <w15:chartTrackingRefBased/>
  <w15:docId w15:val="{8508480B-5BC1-48E0-9E73-8AE7B9182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F9E"/>
  </w:style>
  <w:style w:type="paragraph" w:styleId="Overskrift1">
    <w:name w:val="heading 1"/>
    <w:basedOn w:val="Normal"/>
    <w:next w:val="Normal"/>
    <w:link w:val="Overskrift1Tegn"/>
    <w:uiPriority w:val="9"/>
    <w:qFormat/>
    <w:rsid w:val="004B3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B3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B3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B3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B3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B3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B3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B3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B3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B3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B3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B3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B3A9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B3A9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B3A9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B3A9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B3A9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B3A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B3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B3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B3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B3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B3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B3A9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B3A9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B3A9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B3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B3A9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B3A9A"/>
    <w:rPr>
      <w:b/>
      <w:bCs/>
      <w:smallCaps/>
      <w:color w:val="0F4761" w:themeColor="accent1" w:themeShade="BF"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97AB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97AB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97AB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97AB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97AB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97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97AB4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7A0A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8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7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ach Laursen</dc:creator>
  <cp:keywords/>
  <dc:description/>
  <cp:lastModifiedBy>Kristian Bach Laursen</cp:lastModifiedBy>
  <cp:revision>4</cp:revision>
  <dcterms:created xsi:type="dcterms:W3CDTF">2025-03-08T19:56:00Z</dcterms:created>
  <dcterms:modified xsi:type="dcterms:W3CDTF">2025-03-08T20:12:00Z</dcterms:modified>
</cp:coreProperties>
</file>